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7941B" w14:textId="39D4799F" w:rsidR="00B3590D" w:rsidRPr="00A13123" w:rsidRDefault="006C2DCA" w:rsidP="006C2DCA">
      <w:pPr>
        <w:pStyle w:val="NormalWeb"/>
        <w:ind w:left="480" w:hanging="480"/>
        <w:rPr>
          <w:i/>
          <w:iCs/>
          <w:lang w:val="en-US"/>
        </w:rPr>
      </w:pPr>
      <w:r>
        <w:rPr>
          <w:b/>
          <w:bCs/>
          <w:i/>
          <w:iCs/>
          <w:lang w:val="en-US"/>
        </w:rPr>
        <w:t>Supp</w:t>
      </w:r>
      <w:bookmarkStart w:id="0" w:name="_GoBack"/>
      <w:bookmarkEnd w:id="0"/>
      <w:r>
        <w:rPr>
          <w:b/>
          <w:bCs/>
          <w:i/>
          <w:iCs/>
          <w:lang w:val="en-US"/>
        </w:rPr>
        <w:t xml:space="preserve">lementary Material </w:t>
      </w:r>
      <w:r w:rsidR="00B3590D" w:rsidRPr="00A13123">
        <w:rPr>
          <w:b/>
          <w:bCs/>
          <w:i/>
          <w:iCs/>
          <w:lang w:val="en-US"/>
        </w:rPr>
        <w:t xml:space="preserve"> 2</w:t>
      </w:r>
      <w:r w:rsidR="00A13123" w:rsidRPr="00A13123">
        <w:rPr>
          <w:b/>
          <w:bCs/>
          <w:i/>
          <w:iCs/>
          <w:lang w:val="en-US"/>
        </w:rPr>
        <w:t>.</w:t>
      </w:r>
      <w:r w:rsidR="00A13123" w:rsidRPr="00A13123">
        <w:rPr>
          <w:i/>
          <w:iCs/>
          <w:lang w:val="en-US"/>
        </w:rPr>
        <w:t xml:space="preserve"> Table 1</w:t>
      </w:r>
      <w:r w:rsidR="00B3590D" w:rsidRPr="00A13123">
        <w:rPr>
          <w:i/>
          <w:iCs/>
          <w:lang w:val="en-US"/>
        </w:rPr>
        <w:t xml:space="preserve"> adapted as original from the publication: </w:t>
      </w:r>
    </w:p>
    <w:p w14:paraId="604991BE" w14:textId="70EDF2C0" w:rsidR="00B3590D" w:rsidRDefault="00B3590D" w:rsidP="00B3590D">
      <w:pPr>
        <w:pStyle w:val="NormalWeb"/>
        <w:ind w:left="480"/>
      </w:pPr>
      <w:r w:rsidRPr="006C2DCA">
        <w:rPr>
          <w:lang w:val="en-US"/>
        </w:rPr>
        <w:t xml:space="preserve">Thestrup Hansen, S., Kjerholt, M., Friis Christensen, S., Brodersen, J., &amp; </w:t>
      </w:r>
      <w:proofErr w:type="spellStart"/>
      <w:r w:rsidRPr="006C2DCA">
        <w:rPr>
          <w:lang w:val="en-US"/>
        </w:rPr>
        <w:t>Holge</w:t>
      </w:r>
      <w:proofErr w:type="spellEnd"/>
      <w:r w:rsidRPr="006C2DCA">
        <w:rPr>
          <w:lang w:val="en-US"/>
        </w:rPr>
        <w:t xml:space="preserve">-Hazelton, B. (2019). </w:t>
      </w:r>
      <w:r>
        <w:rPr>
          <w:lang w:val="en-US"/>
        </w:rPr>
        <w:t xml:space="preserve">“I Am Sure That They Use My PROM Data for Something Important.” A Qualitative Study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Patients’ Experiences From a Hematologic Outpatient Clinic. </w:t>
      </w:r>
      <w:r>
        <w:rPr>
          <w:i/>
          <w:iCs/>
        </w:rPr>
        <w:t>Cancer Nursing</w:t>
      </w:r>
      <w:r>
        <w:t xml:space="preserve">. </w:t>
      </w:r>
      <w:hyperlink r:id="rId5" w:history="1">
        <w:r w:rsidR="00A134F3" w:rsidRPr="006C3AD2">
          <w:rPr>
            <w:rStyle w:val="Hyperlink"/>
          </w:rPr>
          <w:t>https://doi.org/10.1097/NCC.0000000000000738</w:t>
        </w:r>
      </w:hyperlink>
    </w:p>
    <w:p w14:paraId="738691C1" w14:textId="11207ED2" w:rsidR="00A134F3" w:rsidRDefault="0059400E" w:rsidP="00B3590D">
      <w:pPr>
        <w:pStyle w:val="NormalWeb"/>
        <w:ind w:left="480"/>
      </w:pPr>
      <w:r>
        <w:rPr>
          <w:noProof/>
        </w:rPr>
        <w:drawing>
          <wp:inline distT="0" distB="0" distL="0" distR="0" wp14:anchorId="26AE058C" wp14:editId="3D1A7281">
            <wp:extent cx="9062270" cy="4920088"/>
            <wp:effectExtent l="0" t="0" r="571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e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2776" cy="4947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F4F8D" w14:textId="248054A0" w:rsidR="00A134F3" w:rsidRDefault="00A134F3" w:rsidP="00B3590D">
      <w:pPr>
        <w:pStyle w:val="NormalWeb"/>
        <w:ind w:left="480"/>
      </w:pPr>
    </w:p>
    <w:p w14:paraId="0F8424DD" w14:textId="4E9D530A" w:rsidR="00B53F3C" w:rsidRPr="00B3590D" w:rsidRDefault="00B53F3C" w:rsidP="00B3590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3F3C" w:rsidRPr="00B3590D" w:rsidSect="00587F61">
      <w:pgSz w:w="12240" w:h="15840" w:code="1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CEDA71" w16cid:durableId="201977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B6B"/>
    <w:rsid w:val="000035DE"/>
    <w:rsid w:val="00016EE5"/>
    <w:rsid w:val="00045442"/>
    <w:rsid w:val="00046355"/>
    <w:rsid w:val="0009754B"/>
    <w:rsid w:val="000A1260"/>
    <w:rsid w:val="000A695C"/>
    <w:rsid w:val="00116922"/>
    <w:rsid w:val="001253C0"/>
    <w:rsid w:val="001D306B"/>
    <w:rsid w:val="001E79EB"/>
    <w:rsid w:val="001F347C"/>
    <w:rsid w:val="002274E5"/>
    <w:rsid w:val="00232FB4"/>
    <w:rsid w:val="00247D68"/>
    <w:rsid w:val="00251280"/>
    <w:rsid w:val="00254B16"/>
    <w:rsid w:val="00255E9B"/>
    <w:rsid w:val="002C4663"/>
    <w:rsid w:val="00391719"/>
    <w:rsid w:val="003B4B6B"/>
    <w:rsid w:val="003B50EB"/>
    <w:rsid w:val="00401978"/>
    <w:rsid w:val="00437F5F"/>
    <w:rsid w:val="00440484"/>
    <w:rsid w:val="004776FB"/>
    <w:rsid w:val="004B0CE8"/>
    <w:rsid w:val="004F6A4C"/>
    <w:rsid w:val="00556110"/>
    <w:rsid w:val="0059400E"/>
    <w:rsid w:val="005A0EA0"/>
    <w:rsid w:val="005A274E"/>
    <w:rsid w:val="005C7CBA"/>
    <w:rsid w:val="00622D1C"/>
    <w:rsid w:val="00682771"/>
    <w:rsid w:val="006B0CC4"/>
    <w:rsid w:val="006C2DCA"/>
    <w:rsid w:val="007119EE"/>
    <w:rsid w:val="0074127F"/>
    <w:rsid w:val="00754C5C"/>
    <w:rsid w:val="00782383"/>
    <w:rsid w:val="008A6E85"/>
    <w:rsid w:val="008C692C"/>
    <w:rsid w:val="00912609"/>
    <w:rsid w:val="00935C6D"/>
    <w:rsid w:val="00971280"/>
    <w:rsid w:val="009F0D47"/>
    <w:rsid w:val="00A040B2"/>
    <w:rsid w:val="00A13123"/>
    <w:rsid w:val="00A134F3"/>
    <w:rsid w:val="00A55EE9"/>
    <w:rsid w:val="00A565C8"/>
    <w:rsid w:val="00A70D8E"/>
    <w:rsid w:val="00A839EF"/>
    <w:rsid w:val="00A85E0B"/>
    <w:rsid w:val="00AD5865"/>
    <w:rsid w:val="00B3590D"/>
    <w:rsid w:val="00B53F3C"/>
    <w:rsid w:val="00B85DF4"/>
    <w:rsid w:val="00BB79BB"/>
    <w:rsid w:val="00C20C81"/>
    <w:rsid w:val="00C228F7"/>
    <w:rsid w:val="00C740B8"/>
    <w:rsid w:val="00C9017F"/>
    <w:rsid w:val="00C92330"/>
    <w:rsid w:val="00CA248B"/>
    <w:rsid w:val="00CD20F9"/>
    <w:rsid w:val="00D414F6"/>
    <w:rsid w:val="00D56DCE"/>
    <w:rsid w:val="00DA480C"/>
    <w:rsid w:val="00DC58C1"/>
    <w:rsid w:val="00E423EA"/>
    <w:rsid w:val="00E83985"/>
    <w:rsid w:val="00E86729"/>
    <w:rsid w:val="00E94D86"/>
    <w:rsid w:val="00F96521"/>
    <w:rsid w:val="00FF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CDBF9"/>
  <w15:docId w15:val="{A31F198D-5BC2-458C-A2BD-A756EACD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F3C"/>
    <w:rPr>
      <w:rFonts w:ascii="Calibri" w:eastAsia="Calibri" w:hAnsi="Calibri"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53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3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translation">
    <w:name w:val="translation"/>
    <w:rsid w:val="00B53F3C"/>
  </w:style>
  <w:style w:type="character" w:styleId="Kommentarhenvisning">
    <w:name w:val="annotation reference"/>
    <w:uiPriority w:val="99"/>
    <w:semiHidden/>
    <w:unhideWhenUsed/>
    <w:rsid w:val="008A6E8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A6E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A6E8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rsid w:val="008A6E8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A6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A6E85"/>
    <w:rPr>
      <w:rFonts w:ascii="Segoe UI" w:eastAsia="Calibr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47D68"/>
    <w:pPr>
      <w:spacing w:after="160"/>
    </w:pPr>
    <w:rPr>
      <w:rFonts w:ascii="Calibri" w:eastAsia="Calibri" w:hAnsi="Calibri" w:cs="Arial"/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47D68"/>
    <w:rPr>
      <w:rFonts w:ascii="Calibri" w:eastAsia="Calibri" w:hAnsi="Calibri" w:cs="Arial"/>
      <w:b/>
      <w:bCs/>
      <w:sz w:val="20"/>
      <w:szCs w:val="20"/>
      <w:lang w:val="en-US"/>
    </w:rPr>
  </w:style>
  <w:style w:type="paragraph" w:styleId="Korrektur">
    <w:name w:val="Revision"/>
    <w:hidden/>
    <w:uiPriority w:val="99"/>
    <w:semiHidden/>
    <w:rsid w:val="001253C0"/>
    <w:pPr>
      <w:spacing w:after="0" w:line="240" w:lineRule="auto"/>
    </w:pPr>
    <w:rPr>
      <w:rFonts w:ascii="Calibri" w:eastAsia="Calibri" w:hAnsi="Calibri" w:cs="Arial"/>
    </w:rPr>
  </w:style>
  <w:style w:type="character" w:styleId="Hyperlink">
    <w:name w:val="Hyperlink"/>
    <w:basedOn w:val="Standardskrifttypeiafsnit"/>
    <w:uiPriority w:val="99"/>
    <w:unhideWhenUsed/>
    <w:rsid w:val="00A134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doi.org/10.1097/NCC.0000000000000738" TargetMode="Externa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D7E07-35B6-49A6-B6E4-AD9FAC260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Thestrup Hansen</dc:creator>
  <cp:lastModifiedBy>Stine Thestrup Hansen</cp:lastModifiedBy>
  <cp:revision>3</cp:revision>
  <dcterms:created xsi:type="dcterms:W3CDTF">2019-08-20T14:28:00Z</dcterms:created>
  <dcterms:modified xsi:type="dcterms:W3CDTF">2019-08-2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bf5b40-eadc-3903-a58c-76ffc2c5b3a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